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720" w:right="-376" w:hanging="720"/>
        <w:jc w:val="center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276"/>
        <w:ind w:left="720" w:right="-376" w:hanging="720"/>
        <w:jc w:val="center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0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6436"/>
      </w:tblGrid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Oligonucleotide name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b/>
              </w:rPr>
              <w:t>Sequence (5’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’)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8mut1DIRnuevo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cgtcacataaaacaaaaacCATCaattttatttatatgata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8mut1INVnuevo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catataaataaaattGATGgtttttgttttatgtgacggt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8mut23DIRnuevo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attttCATCgattttaattatttataacCATCgatatcat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8mut23INVnuevo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atatcGATGgttataaataattaaaatcGATGaaaattcc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8mut4DIRnuevo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cattgatgtatttaccCATCgatataaccagtgtgaatgtatt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8mut4INVnuevo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cattcacactggttatatcGATGggtaaatacatcaatgata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2208-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GTCGAGCTCCCATCATCGATATACCATG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2208-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GACTCTAGACTGATCATGATGACGTCCA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oxyR-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tctagaTAACGCCTTGTCGAAATGG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oxyR-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gagctcGAATATCTGGTGGCGTTAG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GATC-PS1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gttggtgcctgaacgtgtaccgaatgaaccgtcacaGTGTAGGCTGGAGCTGCT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GATC-PS2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ttcgagtattttaaaggaaaataacaatacattcacCATATGAATATCCTCCTTA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oxyR199-PS1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tctggcgggcgagaaattgctgatgctggaagatggGTGTAGGCTGGAGCTGCT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oxyR199-PS2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ctcccgcttcaaaacagaaccccatcgcctgatcgcCATATGAATATCCTCCTTA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208-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tcgacacatttcagcgcagagtttatctctgcgcaatgtCATATGAATATCCTCCTTA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208-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gaatatcgtattgagaaaaagacaatgaatgaccgcgcaGACTACAAAGACCATGACG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209-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acgtcgactaaatcaatttcactattttctccccgcattCATATGAATATCCTCCTTA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209-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tcagtattcgggttgactattagcgttttaaaagggatgGACTACAAAGACCATGACG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neo-lacZ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AAGGCGATTAAGTT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R3-PS2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gtacgacgcggctccggcttaatgcatggcagataaaccaCATATGAATATCCTCCTTA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R5-PS1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ctgcgtgaggtcaaggtgctcaaggagatggcaagccaaGTGTAGGCTGGAGCTGCT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RC199SDIR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atggccactCtctgcgcgatcag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RC199SINV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ctgatcgcgcagaGagtggccatcttc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oxyR-E1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ggttaaacgagaaaccgc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oxyR-E2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cacctttaactacccaac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2208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GACGGATCCaaggaaacgtcgactaaa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2209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GACGGATCCctgcgaacgtatatttct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TTAGGATCCagccttgtcttcggaatg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pKT25-seq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AGGCGATTAAGTTG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pKT25-seq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TTATGCCGCATCTGTCCAA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T25-STM2208-PstI-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ggATGCGGGGAGAAAATAGT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T25-STM2209-BamHI-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CG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TCACATCCCTTTTAAAAC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T25-STM2209-PstI-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_tradnl"/>
              </w:rPr>
              <w:t>AA</w:t>
            </w:r>
            <w:r>
              <w:rPr>
                <w:sz w:val="20"/>
                <w:szCs w:val="20"/>
                <w:u w:val="single"/>
                <w:lang w:val="es-ES_tradnl"/>
              </w:rPr>
              <w:t>ctgcag</w:t>
            </w:r>
            <w:r>
              <w:rPr>
                <w:sz w:val="20"/>
                <w:szCs w:val="20"/>
                <w:lang w:val="es-ES_tradnl"/>
              </w:rPr>
              <w:t>ggATGAAGAAATATACGTTC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18C-STM2208-BamHI-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  <w:r>
              <w:rPr>
                <w:sz w:val="20"/>
                <w:szCs w:val="20"/>
                <w:u w:val="single"/>
              </w:rPr>
              <w:t>ggatccTCATGCGCGGTCATTCATT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18C-STM2208-PstI-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gATGCGGGGAGAAAATAGT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18C-STM2209-PstI-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gATGAAGAAATATACGTTC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2208-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gctttgcatatgtttccgttt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2208-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atggcggcatggtatatc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2209-3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gctaatagtcaacccgaata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2209-5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gaagaaatatacgttcgcag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STM2208-E1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atatacgttcgcagccag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STM2208-E2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tcgacacatttcagcgca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208-PS1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ggtcattcattgtctttttctcaatacgatattctgGTGTAGGCTGGAGCTGCT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208-PS4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aaaatagtgaaattgatttagtcgacgtttccttaATTCCGGGGATCCGTCGAC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_tradnl"/>
              </w:rPr>
              <w:t>STM2209-E1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taccgatcgatataaccag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STM2209-E2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tgtatcatgctgcacgc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209-PS1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ctattttctccccgcatttcacatcccttttaaaaGTGTAGGCTGGAGCTGCTTC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209-PS4bis</w:t>
            </w:r>
          </w:p>
        </w:tc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tttttgttatttcagtattcgggttgactattagcATTCCGGGGATCCGTCGACC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6:10:00Z</dcterms:created>
  <dc:creator>Josep Casadesus</dc:creator>
  <dc:description/>
  <cp:keywords/>
  <dc:language>en-US</dc:language>
  <cp:lastModifiedBy>Josep Casadesus</cp:lastModifiedBy>
  <dcterms:modified xsi:type="dcterms:W3CDTF">2012-02-14T16:10:00Z</dcterms:modified>
  <cp:revision>1</cp:revision>
  <dc:subject/>
  <dc:title/>
</cp:coreProperties>
</file>